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22A" w:rsidRDefault="006D122A" w:rsidP="006D122A">
      <w:pPr>
        <w:suppressLineNumbers/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2A6D79BE" wp14:editId="44E43B0D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57" name="Picture 5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log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122A" w:rsidRDefault="006D122A" w:rsidP="006D122A">
      <w:pPr>
        <w:suppressLineNumbers/>
        <w:rPr>
          <w:b/>
          <w:sz w:val="28"/>
          <w:szCs w:val="28"/>
        </w:rPr>
      </w:pPr>
    </w:p>
    <w:p w:rsidR="006D122A" w:rsidRPr="00493C0A" w:rsidRDefault="006D122A" w:rsidP="006D122A">
      <w:pPr>
        <w:suppressLineNumbers/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BA3113" wp14:editId="3BF96717">
                <wp:simplePos x="0" y="0"/>
                <wp:positionH relativeFrom="column">
                  <wp:posOffset>3830955</wp:posOffset>
                </wp:positionH>
                <wp:positionV relativeFrom="paragraph">
                  <wp:posOffset>1440815</wp:posOffset>
                </wp:positionV>
                <wp:extent cx="2457450" cy="960120"/>
                <wp:effectExtent l="11430" t="12700" r="7620" b="8255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60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992DFD" w:rsidRDefault="006D122A" w:rsidP="006D122A">
                            <w:pPr>
                              <w:spacing w:after="0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</w:pP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Excluded (n=156)</w:t>
                            </w:r>
                          </w:p>
                          <w:p w:rsidR="006D122A" w:rsidRPr="00992DFD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</w:pPr>
                            <w:r w:rsidRPr="00992DF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992DFD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992DFD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Not meeting inclusion criteria (n=45)</w:t>
                            </w:r>
                          </w:p>
                          <w:p w:rsidR="006D122A" w:rsidRPr="00992DFD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</w:pPr>
                            <w:r w:rsidRPr="00992DF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992DFD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992DFD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Declined to participate (n=70)</w:t>
                            </w:r>
                          </w:p>
                          <w:p w:rsidR="006D122A" w:rsidRPr="00992DFD" w:rsidRDefault="006D122A" w:rsidP="006D122A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/>
                                <w:sz w:val="15"/>
                                <w:szCs w:val="15"/>
                              </w:rPr>
                            </w:pPr>
                            <w:r w:rsidRPr="00992DFD">
                              <w:rPr>
                                <w:rFonts w:ascii="Symbol" w:hAnsi="Symbol"/>
                                <w:sz w:val="15"/>
                                <w:szCs w:val="15"/>
                                <w:lang w:val="x-none"/>
                              </w:rPr>
                              <w:t></w:t>
                            </w:r>
                            <w:r w:rsidRPr="00992DFD">
                              <w:rPr>
                                <w:sz w:val="15"/>
                                <w:szCs w:val="15"/>
                              </w:rPr>
                              <w:t> </w:t>
                            </w:r>
                            <w:r w:rsidRPr="00992DFD">
                              <w:rPr>
                                <w:rFonts w:cs="Calibri"/>
                                <w:sz w:val="15"/>
                                <w:szCs w:val="15"/>
                                <w:lang w:val="en-CA"/>
                              </w:rPr>
                              <w:t xml:space="preserve">  </w:t>
                            </w: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 xml:space="preserve">Other reasons (n=39; </w:t>
                            </w:r>
                            <w:r w:rsidRPr="00992DFD">
                              <w:rPr>
                                <w:rFonts w:eastAsia="Times New Roman" w:cs="Calibri"/>
                                <w:color w:val="000000"/>
                                <w:sz w:val="15"/>
                                <w:szCs w:val="15"/>
                                <w:shd w:val="clear" w:color="auto" w:fill="FFFFFF"/>
                              </w:rPr>
                              <w:t>completed the screener and/or consent after the study had already been filled</w:t>
                            </w:r>
                            <w:r w:rsidRPr="00992DFD"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CA"/>
                              </w:rPr>
                              <w:t>; n=2; failed to complete baseline procedures</w:t>
                            </w:r>
                            <w:r w:rsidRPr="00992DFD">
                              <w:rPr>
                                <w:rFonts w:eastAsia="Times New Roman" w:cs="Calibri"/>
                                <w:color w:val="000000"/>
                                <w:sz w:val="15"/>
                                <w:szCs w:val="15"/>
                                <w:shd w:val="clear" w:color="auto" w:fill="FFFFFF"/>
                              </w:rPr>
                              <w:t>) </w:t>
                            </w:r>
                          </w:p>
                          <w:p w:rsidR="006D122A" w:rsidRPr="00992DFD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BA3113" id="Rectangle 56" o:spid="_x0000_s1026" style="position:absolute;left:0;text-align:left;margin-left:301.65pt;margin-top:113.45pt;width:193.5pt;height:7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">
                <v:textbox inset=",7.2pt,,7.2pt">
                  <w:txbxContent>
                    <w:p w:rsidR="006D122A" w:rsidRPr="00992DFD" w:rsidRDefault="006D122A" w:rsidP="006D122A">
                      <w:pPr>
                        <w:spacing w:after="0"/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</w:pP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Excluded (n=156)</w:t>
                      </w:r>
                    </w:p>
                    <w:p w:rsidR="006D122A" w:rsidRPr="00992DFD" w:rsidRDefault="006D122A" w:rsidP="006D122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</w:pPr>
                      <w:r w:rsidRPr="00992DF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992DFD">
                        <w:rPr>
                          <w:sz w:val="15"/>
                          <w:szCs w:val="15"/>
                        </w:rPr>
                        <w:t> </w:t>
                      </w:r>
                      <w:r w:rsidRPr="00992DFD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Not meeting inclusion criteria (n=45)</w:t>
                      </w:r>
                    </w:p>
                    <w:p w:rsidR="006D122A" w:rsidRPr="00992DFD" w:rsidRDefault="006D122A" w:rsidP="006D122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</w:pPr>
                      <w:r w:rsidRPr="00992DF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992DFD">
                        <w:rPr>
                          <w:sz w:val="15"/>
                          <w:szCs w:val="15"/>
                        </w:rPr>
                        <w:t> </w:t>
                      </w:r>
                      <w:r w:rsidRPr="00992DFD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Declined to participate (n=70)</w:t>
                      </w:r>
                    </w:p>
                    <w:p w:rsidR="006D122A" w:rsidRPr="00992DFD" w:rsidRDefault="006D122A" w:rsidP="006D122A">
                      <w:pPr>
                        <w:spacing w:after="0" w:line="240" w:lineRule="auto"/>
                        <w:rPr>
                          <w:rFonts w:ascii="Times New Roman" w:eastAsia="Times New Roman" w:hAnsi="Times New Roman"/>
                          <w:sz w:val="15"/>
                          <w:szCs w:val="15"/>
                        </w:rPr>
                      </w:pPr>
                      <w:r w:rsidRPr="00992DFD">
                        <w:rPr>
                          <w:rFonts w:ascii="Symbol" w:hAnsi="Symbol"/>
                          <w:sz w:val="15"/>
                          <w:szCs w:val="15"/>
                          <w:lang w:val="x-none"/>
                        </w:rPr>
                        <w:t></w:t>
                      </w:r>
                      <w:r w:rsidRPr="00992DFD">
                        <w:rPr>
                          <w:sz w:val="15"/>
                          <w:szCs w:val="15"/>
                        </w:rPr>
                        <w:t> </w:t>
                      </w:r>
                      <w:r w:rsidRPr="00992DFD">
                        <w:rPr>
                          <w:rFonts w:cs="Calibri"/>
                          <w:sz w:val="15"/>
                          <w:szCs w:val="15"/>
                          <w:lang w:val="en-CA"/>
                        </w:rPr>
                        <w:t xml:space="preserve">  </w:t>
                      </w: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 xml:space="preserve">Other reasons (n=39; </w:t>
                      </w:r>
                      <w:r w:rsidRPr="00992DFD">
                        <w:rPr>
                          <w:rFonts w:eastAsia="Times New Roman" w:cs="Calibri"/>
                          <w:color w:val="000000"/>
                          <w:sz w:val="15"/>
                          <w:szCs w:val="15"/>
                          <w:shd w:val="clear" w:color="auto" w:fill="FFFFFF"/>
                        </w:rPr>
                        <w:t>completed the screener and/or consent after the study had already been filled</w:t>
                      </w:r>
                      <w:r w:rsidRPr="00992DFD">
                        <w:rPr>
                          <w:rFonts w:ascii="Arial" w:hAnsi="Arial" w:cs="Arial"/>
                          <w:sz w:val="15"/>
                          <w:szCs w:val="15"/>
                          <w:lang w:val="en-CA"/>
                        </w:rPr>
                        <w:t>; n=2; failed to complete baseline procedures</w:t>
                      </w:r>
                      <w:r w:rsidRPr="00992DFD">
                        <w:rPr>
                          <w:rFonts w:eastAsia="Times New Roman" w:cs="Calibri"/>
                          <w:color w:val="000000"/>
                          <w:sz w:val="15"/>
                          <w:szCs w:val="15"/>
                          <w:shd w:val="clear" w:color="auto" w:fill="FFFFFF"/>
                        </w:rPr>
                        <w:t>) </w:t>
                      </w:r>
                    </w:p>
                    <w:p w:rsidR="006D122A" w:rsidRPr="00992DFD" w:rsidRDefault="006D122A" w:rsidP="006D122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F4B83E" wp14:editId="6C4D2007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55" name="Rounded 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D122A" w:rsidRDefault="006D122A" w:rsidP="006D122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F4B83E" id="Rounded Rectangle 55" o:spid="_x0000_s1027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" fillcolor="#a9c7fd">
                <v:textbox inset="3.6pt,,3.6pt">
                  <w:txbxContent>
                    <w:p w:rsidR="006D122A" w:rsidRDefault="006D122A" w:rsidP="006D122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5D28FE5" wp14:editId="59E73EFF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EDBE7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768B1AD" wp14:editId="2675090C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10160" r="53975" b="14605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33AD4F" id="Straight Arrow Connector 53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E96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E8EAF9" wp14:editId="6C8B3596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970" r="12700" b="508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Default="006D122A" w:rsidP="006D122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E8EAF9" id="Rectangle 52" o:spid="_x0000_s1028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">
                <v:textbox inset=",7.2pt,,7.2pt">
                  <w:txbxContent>
                    <w:p w:rsidR="006D122A" w:rsidRDefault="006D122A" w:rsidP="006D122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93A152" wp14:editId="41A09AEF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51" name="Rounded 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D122A" w:rsidRDefault="006D122A" w:rsidP="006D122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93A152" id="Rounded Rectangle 51" o:spid="_x0000_s1029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" fillcolor="#a9c7fd">
                <v:textbox inset="3.6pt,,3.6pt">
                  <w:txbxContent>
                    <w:p w:rsidR="006D122A" w:rsidRDefault="006D122A" w:rsidP="006D122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649BFD" wp14:editId="33C11898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970" r="5080" b="508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Default="006D122A" w:rsidP="006D122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D122A" w:rsidRDefault="006D122A" w:rsidP="006D122A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49BFD" id="Rectangle 50" o:spid="_x0000_s1030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">
                <v:textbox inset=",7.2pt,,7.2pt">
                  <w:txbxContent>
                    <w:p w:rsidR="006D122A" w:rsidRDefault="006D122A" w:rsidP="006D122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D122A" w:rsidRDefault="006D122A" w:rsidP="006D122A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D95756" wp14:editId="59F84918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10160" r="5080" b="889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47339A" w:rsidRDefault="006D122A" w:rsidP="006D122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3; did not engage beyond baseline, reason unknown)</w:t>
                            </w:r>
                          </w:p>
                          <w:p w:rsidR="006D122A" w:rsidRPr="001962C7" w:rsidRDefault="006D122A" w:rsidP="006D122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D95756" id="Rectangle 49" o:spid="_x0000_s1031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">
                <v:textbox inset=",7.2pt,,7.2pt">
                  <w:txbxContent>
                    <w:p w:rsidR="006D122A" w:rsidRPr="0047339A" w:rsidRDefault="006D122A" w:rsidP="006D122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3; did not engage beyond baseline, reason unknown)</w:t>
                      </w:r>
                    </w:p>
                    <w:p w:rsidR="006D122A" w:rsidRPr="001962C7" w:rsidRDefault="006D122A" w:rsidP="006D122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19092B" wp14:editId="4C817C3B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10160" r="6985" b="889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47339A" w:rsidRDefault="006D122A" w:rsidP="006D122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4733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1; did not engage beyond baseline, reason unknown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19092B" id="Rectangle 48" o:spid="_x0000_s1032" style="position:absolute;left:0;text-align:left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">
                <v:textbox inset=",7.2pt,,7.2pt">
                  <w:txbxContent>
                    <w:p w:rsidR="006D122A" w:rsidRPr="0047339A" w:rsidRDefault="006D122A" w:rsidP="006D122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47339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1; did not engage beyond baseline, reason unknown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E87B376" wp14:editId="56FC690B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54452C" id="Straight Arrow Connector 47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FCVrQ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56A729" wp14:editId="1357936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46" name="Rounded 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D122A" w:rsidRDefault="006D122A" w:rsidP="006D122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56A729" id="Rounded Rectangle 46" o:spid="_x0000_s1033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" fillcolor="#a9c7fd">
                <v:textbox inset="3.6pt,,3.6pt">
                  <w:txbxContent>
                    <w:p w:rsidR="006D122A" w:rsidRDefault="006D122A" w:rsidP="006D122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1BEC983" wp14:editId="2F455A1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45" name="Elb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24185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45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29D0FDA" wp14:editId="2E75D139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E4016D" id="Straight Arrow Connector 44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cVl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JMFIkgZ6tLWa8H1t0Upr1aFcSQk8Ko3gCvDVtSYFt1w+a1dxeZLb9kmVPwySKq+J3DOf98u5BazY&#10;eYQ3Ls4wLUTddZ8VhTvkYJUn71TpxkECLejke3QeesROFpX9Zgm7ySJOFr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E845EE" wp14:editId="01CFAD95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172316" w:rsidRDefault="006D122A" w:rsidP="006D122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D122A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vi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D122A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845EE" id="Rectangle 43" o:spid="_x0000_s1034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">
                <v:textbox inset=",7.2pt,,7.2pt">
                  <w:txbxContent>
                    <w:p w:rsidR="006D122A" w:rsidRPr="00172316" w:rsidRDefault="006D122A" w:rsidP="006D122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D122A" w:rsidRDefault="006D122A" w:rsidP="006D122A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vi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D122A" w:rsidRDefault="006D122A" w:rsidP="006D122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42D2D2" wp14:editId="799E83C7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42" name="Rounded 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D122A" w:rsidRDefault="006D122A" w:rsidP="006D122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42D2D2" id="Rounded Rectangle 42" o:spid="_x0000_s1035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" fillcolor="#a9c7fd">
                <v:textbox inset="3.6pt,,3.6pt">
                  <w:txbxContent>
                    <w:p w:rsidR="006D122A" w:rsidRDefault="006D122A" w:rsidP="006D122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13250B1" wp14:editId="124E899E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25ED36" id="Straight Arrow Connector 41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023AC7" wp14:editId="7295CFF6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172316" w:rsidRDefault="006D122A" w:rsidP="006D122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D122A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vi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6D122A" w:rsidRPr="00172316" w:rsidRDefault="006D122A" w:rsidP="006D122A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023AC7" id="Rectangle 40" o:spid="_x0000_s1036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">
                <v:textbox inset=",7.2pt,,7.2pt">
                  <w:txbxContent>
                    <w:p w:rsidR="006D122A" w:rsidRPr="00172316" w:rsidRDefault="006D122A" w:rsidP="006D122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D122A" w:rsidRDefault="006D122A" w:rsidP="006D122A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vi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6D122A" w:rsidRPr="00172316" w:rsidRDefault="006D122A" w:rsidP="006D122A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858113E" wp14:editId="659A618C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B1C64F" id="Straight Arrow Connector 39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NS2TmqyAgAAqQ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9D1298" wp14:editId="1ADF5026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172316" w:rsidRDefault="006D122A" w:rsidP="006D122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9D1298" id="Rectangle 38" o:spid="_x0000_s1037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">
                <v:textbox inset=",7.2pt,,7.2pt">
                  <w:txbxContent>
                    <w:p w:rsidR="006D122A" w:rsidRPr="00172316" w:rsidRDefault="006D122A" w:rsidP="006D122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129042" wp14:editId="5734EE45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122A" w:rsidRPr="00172316" w:rsidRDefault="006D122A" w:rsidP="006D122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20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29042" id="Rectangle 37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">
                <v:textbox inset=",7.2pt,,7.2pt">
                  <w:txbxContent>
                    <w:p w:rsidR="006D122A" w:rsidRPr="00172316" w:rsidRDefault="006D122A" w:rsidP="006D122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207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4A5B30C" wp14:editId="03D28F0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36" name="Elb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C97FC" id="Elbow Connector 36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w:t xml:space="preserve">          Electronic </w:t>
      </w:r>
      <w:r w:rsidR="00524917">
        <w:rPr>
          <w:b/>
          <w:noProof/>
          <w:sz w:val="28"/>
          <w:szCs w:val="28"/>
        </w:rPr>
        <w:t>Supplementary</w:t>
      </w:r>
      <w:bookmarkStart w:id="0" w:name="_GoBack"/>
      <w:bookmarkEnd w:id="0"/>
      <w:r>
        <w:rPr>
          <w:b/>
          <w:noProof/>
          <w:sz w:val="28"/>
          <w:szCs w:val="28"/>
        </w:rPr>
        <w:t xml:space="preserve"> Materials 2: Study 2</w:t>
      </w:r>
      <w:r w:rsidRPr="00493C0A">
        <w:rPr>
          <w:b/>
          <w:sz w:val="28"/>
          <w:szCs w:val="28"/>
        </w:rPr>
        <w:t xml:space="preserve"> Flow Diagram</w:t>
      </w:r>
    </w:p>
    <w:p w:rsidR="0087698A" w:rsidRDefault="00524917"/>
    <w:sectPr w:rsidR="0087698A" w:rsidSect="006D1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22A"/>
    <w:rsid w:val="004953C8"/>
    <w:rsid w:val="00524917"/>
    <w:rsid w:val="006D122A"/>
    <w:rsid w:val="00ED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6A73E"/>
  <w15:chartTrackingRefBased/>
  <w15:docId w15:val="{285E9567-EBFA-4997-9D31-7E3049A32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22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22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D122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D1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man-Frasca, Stephanie</dc:creator>
  <cp:keywords/>
  <dc:description/>
  <cp:lastModifiedBy>Anzman-Frasca, Stephanie</cp:lastModifiedBy>
  <cp:revision>2</cp:revision>
  <dcterms:created xsi:type="dcterms:W3CDTF">2023-02-28T16:15:00Z</dcterms:created>
  <dcterms:modified xsi:type="dcterms:W3CDTF">2023-02-28T16:16:00Z</dcterms:modified>
</cp:coreProperties>
</file>